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49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4034"/>
      </w:tblGrid>
      <w:tr>
        <w:trPr>
          <w:trHeight w:val="284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HRPT F</w:t>
            </w:r>
          </w:p>
        </w:tc>
        <w:tc>
          <w:tcPr>
            <w:tcW w:w="4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TTGTAATGACCAGTCAACAGGG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HRPT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CATTGTTTTGCCAGTGTCAA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FXR F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TACCAGGATTTCAGACTTTGGAC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FXR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AACATAGCTTCAACCGCAGAC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HP F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 xml:space="preserve">AGGGACCATCCTCTTCAACC 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HP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 xml:space="preserve">TTCACACAGCACCCAGTGAG 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IBABP F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AGAGATCGTGGGTGACAA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IBABP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ACGCGCTCATAGGTCA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FGF19 F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GTGCGGTACCTCTGCAT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FGF19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GGTACACATTGTAGCCATCT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iNOs F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GGCAGAATCTACAAAGTCC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iNOs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GGCCATCCTCACAGGAG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NG1 F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GTTTCTGCGGACTTGTTCT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NG1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GAAGACCAACAACAAAACG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SBT F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ATTTCCTGTGGCGGGTTAC</w:t>
            </w:r>
          </w:p>
        </w:tc>
      </w:tr>
      <w:tr>
        <w:trPr>
          <w:trHeight w:val="284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SBT R</w:t>
            </w:r>
          </w:p>
        </w:tc>
        <w:tc>
          <w:tcPr>
            <w:tcW w:w="4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ATGAGCGGGAAGGTGAA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6:49:00Z</dcterms:created>
  <dc:creator>Fiona van Schaik</dc:creator>
  <dc:description/>
  <dc:language>en-US</dc:language>
  <cp:lastModifiedBy>Fiona van Schaik</cp:lastModifiedBy>
  <dcterms:modified xsi:type="dcterms:W3CDTF">2012-10-17T16:49:00Z</dcterms:modified>
  <cp:revision>2</cp:revision>
  <dc:subject/>
  <dc:title/>
</cp:coreProperties>
</file>